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E10" w:rsidRPr="00CA7015" w:rsidRDefault="00C17E10" w:rsidP="00C17E10">
      <w:pPr>
        <w:rPr>
          <w:b/>
        </w:rPr>
      </w:pPr>
      <w:r>
        <w:rPr>
          <w:b/>
        </w:rPr>
        <w:t>Support</w:t>
      </w:r>
      <w:r w:rsidR="00401988">
        <w:rPr>
          <w:b/>
        </w:rPr>
        <w:t>ing</w:t>
      </w:r>
      <w:r>
        <w:rPr>
          <w:b/>
        </w:rPr>
        <w:t xml:space="preserve"> I</w:t>
      </w:r>
      <w:r w:rsidRPr="00CA7015">
        <w:rPr>
          <w:b/>
        </w:rPr>
        <w:t>nforma</w:t>
      </w:r>
      <w:r>
        <w:rPr>
          <w:b/>
        </w:rPr>
        <w:t>tion</w:t>
      </w:r>
    </w:p>
    <w:p w:rsidR="00C17E10" w:rsidRDefault="00C17E10" w:rsidP="00C17E10">
      <w:pPr>
        <w:pStyle w:val="FreeFormA"/>
        <w:widowControl w:val="0"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8860"/>
        </w:tabs>
        <w:spacing w:after="120" w:line="480" w:lineRule="auto"/>
        <w:rPr>
          <w:rFonts w:ascii="Times New Roman" w:hAnsi="Times New Roman"/>
          <w:b/>
          <w:sz w:val="22"/>
        </w:rPr>
      </w:pPr>
    </w:p>
    <w:p w:rsidR="00C17E10" w:rsidRPr="00CA7015" w:rsidRDefault="00C17E10" w:rsidP="00C17E10">
      <w:pPr>
        <w:pStyle w:val="FreeFormA"/>
        <w:widowControl w:val="0"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8860"/>
        </w:tabs>
        <w:spacing w:after="120" w:line="480" w:lineRule="auto"/>
        <w:rPr>
          <w:rFonts w:ascii="Times New Roman" w:hAnsi="Times New Roman"/>
        </w:rPr>
      </w:pPr>
      <w:r w:rsidRPr="00CA7015">
        <w:rPr>
          <w:rFonts w:ascii="Times New Roman" w:hAnsi="Times New Roman"/>
          <w:b/>
          <w:sz w:val="22"/>
        </w:rPr>
        <w:t>Table S</w:t>
      </w:r>
      <w:r w:rsidR="00E06FFB">
        <w:rPr>
          <w:rFonts w:ascii="Times New Roman" w:hAnsi="Times New Roman"/>
          <w:b/>
          <w:sz w:val="22"/>
        </w:rPr>
        <w:t>4</w:t>
      </w:r>
      <w:bookmarkStart w:id="0" w:name="_GoBack"/>
      <w:bookmarkEnd w:id="0"/>
      <w:r w:rsidRPr="00CA7015">
        <w:rPr>
          <w:rFonts w:ascii="Times New Roman" w:hAnsi="Times New Roman"/>
          <w:b/>
          <w:sz w:val="22"/>
        </w:rPr>
        <w:t xml:space="preserve">. </w:t>
      </w:r>
      <w:r w:rsidRPr="00CA7015">
        <w:rPr>
          <w:rFonts w:ascii="Times New Roman" w:hAnsi="Times New Roman"/>
          <w:sz w:val="22"/>
        </w:rPr>
        <w:t xml:space="preserve">Cluster ID and </w:t>
      </w:r>
      <w:r>
        <w:rPr>
          <w:rFonts w:ascii="Times New Roman" w:hAnsi="Times New Roman"/>
          <w:sz w:val="22"/>
        </w:rPr>
        <w:t>product</w:t>
      </w:r>
      <w:r w:rsidRPr="00CA7015">
        <w:rPr>
          <w:rFonts w:ascii="Times New Roman" w:hAnsi="Times New Roman"/>
          <w:sz w:val="22"/>
        </w:rPr>
        <w:t xml:space="preserve"> of the 150 core genes used for phylogenetic analysis of </w:t>
      </w:r>
      <w:r w:rsidRPr="00CA7015">
        <w:rPr>
          <w:rFonts w:ascii="Times New Roman" w:hAnsi="Times New Roman"/>
          <w:i/>
          <w:sz w:val="22"/>
        </w:rPr>
        <w:t>A. actinomycetemcomitans</w:t>
      </w:r>
      <w:r w:rsidRPr="00CA7015">
        <w:rPr>
          <w:rFonts w:ascii="Times New Roman" w:hAnsi="Times New Roman"/>
          <w:sz w:val="22"/>
        </w:rPr>
        <w:t>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436"/>
        <w:gridCol w:w="2052"/>
        <w:gridCol w:w="918"/>
        <w:gridCol w:w="1339"/>
        <w:gridCol w:w="2013"/>
        <w:gridCol w:w="859"/>
      </w:tblGrid>
      <w:tr w:rsidR="00C17E10" w:rsidRPr="00CA7015" w:rsidTr="00AF748E">
        <w:trPr>
          <w:trHeight w:val="395"/>
        </w:trPr>
        <w:tc>
          <w:tcPr>
            <w:tcW w:w="1436" w:type="dxa"/>
          </w:tcPr>
          <w:p w:rsidR="00C17E10" w:rsidRPr="00CA7015" w:rsidRDefault="00C17E10" w:rsidP="00AF748E">
            <w:pPr>
              <w:pStyle w:val="Heading21"/>
              <w:keepNext w:val="0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Cluster ID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Heading21"/>
              <w:keepNext w:val="0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roduct Description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Heading21"/>
              <w:keepNext w:val="0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Expected Length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Heading21"/>
              <w:keepNext w:val="0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Cluster ID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Heading21"/>
              <w:keepNext w:val="0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roduct Description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Heading21"/>
              <w:keepNext w:val="0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Expected Length</w:t>
            </w:r>
          </w:p>
        </w:tc>
      </w:tr>
      <w:tr w:rsidR="00C17E10" w:rsidRPr="00CA7015" w:rsidTr="00AF748E">
        <w:trPr>
          <w:trHeight w:val="268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040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onB, mrcB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2394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599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rpL2, rplB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822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057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ycbY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2163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602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truA, hisT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819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112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msbA, ywjA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749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619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DeoR family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98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122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fruA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698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628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comL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95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138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cstA 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599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626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atpB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89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162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emrB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518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627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lpxA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89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169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murC 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494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686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surE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86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196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ntB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485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643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COG3022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80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187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hyfD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446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645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vacJ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77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236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folC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392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646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hycG, hevG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77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235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Na+/H+ antiporter NhaC 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386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658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ydfG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68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220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atpD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374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664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rph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62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225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hemN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368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668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udp, mtaP, deoD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59</w:t>
            </w:r>
          </w:p>
        </w:tc>
      </w:tr>
      <w:tr w:rsidR="00C17E10" w:rsidRPr="00CA7015" w:rsidTr="00AF748E">
        <w:trPr>
          <w:trHeight w:val="400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241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mrsA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338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673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23S rRNA pseudouridine synthase D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53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246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srmB, deaD, rhlB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332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676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trmD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53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261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murD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317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685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act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41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258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eno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311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697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fabG, envM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29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265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epP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302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02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yhbG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26</w:t>
            </w:r>
          </w:p>
        </w:tc>
      </w:tr>
      <w:tr w:rsidR="00C17E10" w:rsidRPr="00CA7015" w:rsidTr="00AF748E">
        <w:trPr>
          <w:trHeight w:val="400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269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lamB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302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07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putative M22 peptidase-like </w:t>
            </w:r>
            <w:r w:rsidRPr="00CA7015">
              <w:rPr>
                <w:rFonts w:ascii="Times New Roman" w:hAnsi="Times New Roman"/>
                <w:sz w:val="16"/>
              </w:rPr>
              <w:lastRenderedPageBreak/>
              <w:t xml:space="preserve">protein YeaZ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lastRenderedPageBreak/>
              <w:t>723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lastRenderedPageBreak/>
              <w:t>p-cluster00272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kdtA, waaA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284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15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rpS3, rpsC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708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279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hemY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278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25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ribonuclease T2 family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96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280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thrC\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275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27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fs, mtn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93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330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galK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248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30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rpl1, rplA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90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292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nqrF 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236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74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yrbC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90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324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sucC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224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49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ATP-binding protein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84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299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fabB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221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44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metI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78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317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lpxB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185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48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dsbA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75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336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integral membrane protein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140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58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minC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75</w:t>
            </w:r>
          </w:p>
        </w:tc>
      </w:tr>
      <w:tr w:rsidR="00C17E10" w:rsidRPr="00CA7015" w:rsidTr="00AF748E">
        <w:trPr>
          <w:trHeight w:val="710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342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anhydro-N-acetylmuramic acid kinase 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131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56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ccmB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66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346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nagZ, hexA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128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75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hyfE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39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363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ychF, obg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128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13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slyD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39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347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ribD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125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81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tmk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33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349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rodA, mrdB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122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85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nqrD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30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353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asd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113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89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yrR, upp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27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356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gpcE, ispG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104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792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rhtC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24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12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urM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095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09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protein YcfC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12</w:t>
            </w:r>
          </w:p>
        </w:tc>
      </w:tr>
      <w:tr w:rsidR="00C17E10" w:rsidRPr="00CA7015" w:rsidTr="00AF748E">
        <w:trPr>
          <w:trHeight w:val="41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367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apbE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089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26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putative glycerol-3-phosphate acyltransferase PlsY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06</w:t>
            </w:r>
          </w:p>
        </w:tc>
      </w:tr>
      <w:tr w:rsidR="00C17E10" w:rsidRPr="00CA7015" w:rsidTr="00AF748E">
        <w:trPr>
          <w:trHeight w:val="395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368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aroB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089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18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rpL4, rplD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03</w:t>
            </w:r>
          </w:p>
        </w:tc>
      </w:tr>
      <w:tr w:rsidR="00C17E10" w:rsidRPr="00CA7015" w:rsidTr="00AF748E">
        <w:trPr>
          <w:trHeight w:val="268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3251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nrfF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086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19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recR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03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378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aroC 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074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22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hyfA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600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381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conserved permease 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068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27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D-fructose-6-phosphate amidotransferase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94</w:t>
            </w:r>
          </w:p>
        </w:tc>
      </w:tr>
      <w:tr w:rsidR="00C17E10" w:rsidRPr="00CA7015" w:rsidTr="00AF748E">
        <w:trPr>
          <w:trHeight w:val="400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lastRenderedPageBreak/>
              <w:t>p-cluster00383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murG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065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29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nudE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91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28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bioB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059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36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dcd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88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15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lpxD, firA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038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32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mob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85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31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ydeZ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011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47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ruvC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73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30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trpS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1005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56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protein in HemN 3'region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61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51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thiL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96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57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integral membrane protein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61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56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rluD, sfhB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96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60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yeaY, slp, rnd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58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42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heS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90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67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comB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58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43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rpoA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90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66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ccmG, dsbE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52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46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trpX, miaA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87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76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rpL6, rplF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34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52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oppD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84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78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hslV, clpQ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31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58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cysB, cbl, gltC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72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79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pa, ipyR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31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61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ydeW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66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85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actF, fldA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25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62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fkA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66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887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periplasmic protein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22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65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fatD, yclN, ceuB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66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11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YfbU family protein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07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79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yfcB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51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03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tpx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01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91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fabD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48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07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rps5, rpsE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01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84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tkt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45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08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gpA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501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87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fruk, lacC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42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12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kdtB, coaD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495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493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ftsX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36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6280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COG1238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489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500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rfaD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27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26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ribH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474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502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HflC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27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27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YccF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474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549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hslO, hsp33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09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28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IscR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474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517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mepA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903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32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COG1607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471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569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menB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897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68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atpC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456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540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sapC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888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55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holD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453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lastRenderedPageBreak/>
              <w:t>p-cluster00541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D-3-phosphoglycerate dehydrogenase 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888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75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excinuclease ATPase subunit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447</w:t>
            </w:r>
          </w:p>
        </w:tc>
      </w:tr>
      <w:tr w:rsidR="00C17E10" w:rsidRPr="00CA7015" w:rsidTr="00AF748E">
        <w:trPr>
          <w:trHeight w:val="400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542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nagC, glcK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888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62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thioester dehydrase family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444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555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sucD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879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81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integral membrane protein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441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550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citE, cilB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876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66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organic solvent tolerance protein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435</w:t>
            </w:r>
          </w:p>
        </w:tc>
      </w:tr>
      <w:tr w:rsidR="00C17E10" w:rsidRPr="00CA7015" w:rsidTr="00AF748E">
        <w:trPr>
          <w:trHeight w:val="400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556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N-acetylmannosamine kinase 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rPr>
                <w:rFonts w:ascii="Times New Roman" w:hAnsi="Times New Roman"/>
              </w:rPr>
            </w:pP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76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COG2050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432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562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ksgA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864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82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hslR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417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577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AfeD, yfeD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849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84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smpA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414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597</w:t>
            </w: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icc</w:t>
            </w: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825</w:t>
            </w: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p-cluster00988</w:t>
            </w: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 xml:space="preserve">excinuclease ABC subunit A </w:t>
            </w: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CA7015">
              <w:rPr>
                <w:rFonts w:ascii="Times New Roman" w:hAnsi="Times New Roman"/>
                <w:sz w:val="16"/>
              </w:rPr>
              <w:t>414</w:t>
            </w:r>
          </w:p>
        </w:tc>
      </w:tr>
      <w:tr w:rsidR="00C17E10" w:rsidRPr="00CA7015" w:rsidTr="00AF748E">
        <w:trPr>
          <w:trHeight w:val="283"/>
        </w:trPr>
        <w:tc>
          <w:tcPr>
            <w:tcW w:w="1436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2052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8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33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2013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9" w:type="dxa"/>
          </w:tcPr>
          <w:p w:rsidR="00C17E10" w:rsidRPr="00CA7015" w:rsidRDefault="00C17E10" w:rsidP="00AF748E">
            <w:pPr>
              <w:pStyle w:val="BodyB"/>
              <w:widowControl w:val="0"/>
              <w:spacing w:after="120" w:line="480" w:lineRule="auto"/>
              <w:jc w:val="center"/>
              <w:rPr>
                <w:rFonts w:ascii="Times New Roman" w:hAnsi="Times New Roman"/>
                <w:sz w:val="16"/>
              </w:rPr>
            </w:pPr>
          </w:p>
        </w:tc>
      </w:tr>
    </w:tbl>
    <w:p w:rsidR="00C17E10" w:rsidRPr="00CA7015" w:rsidRDefault="00C17E10" w:rsidP="00C17E10">
      <w:pPr>
        <w:pStyle w:val="FreeFormA"/>
        <w:widowControl w:val="0"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8860"/>
        </w:tabs>
        <w:spacing w:after="120" w:line="480" w:lineRule="auto"/>
        <w:rPr>
          <w:rFonts w:ascii="Times New Roman" w:eastAsia="Times New Roman" w:hAnsi="Times New Roman"/>
          <w:color w:val="auto"/>
          <w:sz w:val="20"/>
        </w:rPr>
      </w:pPr>
    </w:p>
    <w:p w:rsidR="00703789" w:rsidRDefault="00E06FFB"/>
    <w:sectPr w:rsidR="00703789" w:rsidSect="00954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00000000" w:usb2="01000407" w:usb3="00000000" w:csb0="0002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C17E10"/>
    <w:rsid w:val="00401988"/>
    <w:rsid w:val="00576092"/>
    <w:rsid w:val="00592A4F"/>
    <w:rsid w:val="00882443"/>
    <w:rsid w:val="009542BC"/>
    <w:rsid w:val="00C17E10"/>
    <w:rsid w:val="00C752C1"/>
    <w:rsid w:val="00E06FFB"/>
    <w:rsid w:val="00F6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E10"/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next w:val="Normal"/>
    <w:qFormat/>
    <w:rsid w:val="00C17E10"/>
    <w:pPr>
      <w:keepNext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FreeFormA">
    <w:name w:val="Free Form A"/>
    <w:rsid w:val="00C17E10"/>
    <w:rPr>
      <w:rFonts w:ascii="Helvetica" w:eastAsia="ヒラギノ角ゴ Pro W3" w:hAnsi="Helvetica" w:cs="Times New Roman"/>
      <w:color w:val="000000"/>
      <w:sz w:val="24"/>
      <w:szCs w:val="20"/>
    </w:rPr>
  </w:style>
  <w:style w:type="paragraph" w:customStyle="1" w:styleId="BodyB">
    <w:name w:val="Body B"/>
    <w:rsid w:val="00C17E10"/>
    <w:rPr>
      <w:rFonts w:ascii="Helvetica" w:eastAsia="ヒラギノ角ゴ Pro W3" w:hAnsi="Helvetica" w:cs="Times New Roman"/>
      <w:color w:val="000000"/>
      <w:sz w:val="24"/>
      <w:szCs w:val="20"/>
    </w:rPr>
  </w:style>
  <w:style w:type="table" w:styleId="TableGrid">
    <w:name w:val="Table Grid"/>
    <w:basedOn w:val="TableNormal"/>
    <w:uiPriority w:val="59"/>
    <w:rsid w:val="00C17E10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8</Words>
  <Characters>4039</Characters>
  <Application>Microsoft Office Word</Application>
  <DocSecurity>0</DocSecurity>
  <Lines>33</Lines>
  <Paragraphs>9</Paragraphs>
  <ScaleCrop>false</ScaleCrop>
  <Company>School of Dentistry</Company>
  <LinksUpToDate>false</LinksUpToDate>
  <CharactersWithSpaces>4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en</dc:creator>
  <cp:lastModifiedBy>Casey Chen</cp:lastModifiedBy>
  <cp:revision>3</cp:revision>
  <dcterms:created xsi:type="dcterms:W3CDTF">2013-02-25T23:24:00Z</dcterms:created>
  <dcterms:modified xsi:type="dcterms:W3CDTF">2013-03-04T17:41:00Z</dcterms:modified>
</cp:coreProperties>
</file>